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9BA" w:rsidRPr="000369BA" w:rsidRDefault="000369BA" w:rsidP="00917957">
      <w:pPr>
        <w:spacing w:line="360" w:lineRule="auto"/>
        <w:jc w:val="center"/>
        <w:rPr>
          <w:rFonts w:ascii="Times New Roman" w:hAnsi="Times New Roman" w:cs="Times New Roman"/>
          <w:color w:val="365F91" w:themeColor="accent1" w:themeShade="BF"/>
          <w:szCs w:val="21"/>
        </w:rPr>
      </w:pPr>
      <w:r w:rsidRPr="000369BA">
        <w:rPr>
          <w:rFonts w:ascii="Times New Roman" w:hAnsi="Times New Roman" w:cs="Times New Roman"/>
          <w:b/>
          <w:color w:val="365F91" w:themeColor="accent1" w:themeShade="BF"/>
          <w:szCs w:val="21"/>
        </w:rPr>
        <w:t>Table 1</w:t>
      </w:r>
      <w:r w:rsidRPr="000369BA">
        <w:rPr>
          <w:rFonts w:ascii="Times New Roman" w:hAnsi="Times New Roman" w:cs="Times New Roman"/>
          <w:color w:val="365F91" w:themeColor="accent1" w:themeShade="BF"/>
          <w:szCs w:val="21"/>
        </w:rPr>
        <w:t xml:space="preserve"> </w:t>
      </w:r>
      <w:bookmarkStart w:id="0" w:name="OLE_LINK5"/>
      <w:bookmarkStart w:id="1" w:name="OLE_LINK6"/>
      <w:r w:rsidRPr="000369BA">
        <w:rPr>
          <w:rFonts w:ascii="Times New Roman" w:hAnsi="Times New Roman" w:cs="Times New Roman"/>
          <w:color w:val="365F91" w:themeColor="accent1" w:themeShade="BF"/>
          <w:szCs w:val="21"/>
        </w:rPr>
        <w:t>Primers used for detection of human and mouse genes by real-time RT-PCR analysis</w:t>
      </w:r>
      <w:bookmarkEnd w:id="0"/>
      <w:bookmarkEnd w:id="1"/>
    </w:p>
    <w:tbl>
      <w:tblPr>
        <w:tblStyle w:val="-11"/>
        <w:tblW w:w="0" w:type="auto"/>
        <w:tblLook w:val="04A0"/>
      </w:tblPr>
      <w:tblGrid>
        <w:gridCol w:w="1668"/>
        <w:gridCol w:w="3402"/>
        <w:gridCol w:w="3452"/>
      </w:tblGrid>
      <w:tr w:rsidR="000369BA" w:rsidRPr="005859A8" w:rsidTr="002C0594">
        <w:trPr>
          <w:cnfStyle w:val="1000000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Fbxw11(homo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TGGGATGTGAACACGGGTGA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GTAAAGTGATGTCGGTCGCAG</w:t>
            </w:r>
          </w:p>
        </w:tc>
      </w:tr>
      <w:tr w:rsidR="000369BA" w:rsidRPr="005859A8" w:rsidTr="002C0594"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Fbxw11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GGGACTTTATCACTGCTTTA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ATCACTCGCTGCCATTCTTTA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APDH(homo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AAGGTGAAGGTCGGAGTC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AAGATGGTGATGGGATTTC</w:t>
            </w:r>
          </w:p>
        </w:tc>
      </w:tr>
      <w:tr w:rsidR="000369BA" w:rsidRPr="005859A8" w:rsidTr="002C0594"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APDH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ACTTGAAGGGTGGAGC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GGCTAAGCAGTTGGTG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Plac8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ATGGCTCAGGCACCAACAGT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CCGTATCGGGTTCGGTAGA</w:t>
            </w:r>
          </w:p>
        </w:tc>
      </w:tr>
      <w:tr w:rsidR="000369BA" w:rsidRPr="005859A8" w:rsidTr="002C0594"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Nanog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TCTCCTCGCCCTTCCTCTGA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AGAGAACACAGTCCGCATCTT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Emp2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TTGACAATGCCTGGTGGGTA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CTGGAGCAGAAAGATGAG</w:t>
            </w:r>
          </w:p>
        </w:tc>
      </w:tr>
      <w:tr w:rsidR="000369BA" w:rsidRPr="005859A8" w:rsidTr="002C0594"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Fasl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ACTTCATCTTGGGCTCCTC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TGTTGTGGTCCTTCTTCTTT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Tnfsf18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TCATGGCTCTTGTGCATAGT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TTCCCATCAGATGTCGTATT</w:t>
            </w:r>
          </w:p>
        </w:tc>
      </w:tr>
      <w:tr w:rsidR="000369BA" w:rsidRPr="005859A8" w:rsidTr="002C0594"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Arg1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AACCAGCTCTGGGAATCTG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AATCGGCCTTTTCTTCCTTC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Fcgrt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TTCCCTCTTTCTGGGCTACA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TTCTCCCAATACCAAGACACCT</w:t>
            </w:r>
          </w:p>
        </w:tc>
      </w:tr>
      <w:tr w:rsidR="000369BA" w:rsidRPr="005859A8" w:rsidTr="002C0594"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Pax8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CAGCAGTGGTCCTCGAAAG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TGTTGAGTAAGGGCAGTGGG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Wnt10b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GTGGGACGCCAGGTGGTAA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AGTTGCGGTTGTGGGTATCG</w:t>
            </w:r>
          </w:p>
        </w:tc>
      </w:tr>
      <w:tr w:rsidR="000369BA" w:rsidRPr="005859A8" w:rsidTr="002C0594"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Saa3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GCTGTTCAGAAGTTCACGG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AGCAGGTCGGAAGTGGTTGG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Kiss1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TCGTAGGTCGTCGCCATGC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AAGGAGTTCCAGTTGTAGG</w:t>
            </w:r>
          </w:p>
        </w:tc>
      </w:tr>
      <w:tr w:rsidR="000369BA" w:rsidRPr="005859A8" w:rsidTr="002C0594"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yclinD2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TGCTGTGCTGCGAGGTG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AGCCAAGAAACGGTCCAGGTAA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Dll1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AATGGAGGACGATGTTCAGA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ACAGGTAAGAGTTGCCGA</w:t>
            </w:r>
          </w:p>
        </w:tc>
      </w:tr>
      <w:tr w:rsidR="000369BA" w:rsidRPr="005859A8" w:rsidTr="002C0594"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Ecel1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TATCTGCCCAACAAGAATCAA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TCTCAGTCCACCAGTGCAACA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Emp2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TTGACAATGCCTGGTGGGTA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CTGGAGCAGAAAGATGAG</w:t>
            </w:r>
          </w:p>
        </w:tc>
      </w:tr>
      <w:tr w:rsidR="000369BA" w:rsidRPr="005859A8" w:rsidTr="002C0594"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Lgr5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GGAACCGAGCCTTACAG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CCGCTCATCTTGAACTTGAAATA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ldn1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TGGGTTTCATCCTGGCTTCT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TGTATCTGCCCGGTGCTT</w:t>
            </w:r>
          </w:p>
        </w:tc>
      </w:tr>
      <w:tr w:rsidR="000369BA" w:rsidRPr="005859A8" w:rsidTr="002C0594"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Irx3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ACACGGGGGGCGAGGGGCT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GAAGTCGCCGTTCCTGTGC</w:t>
            </w:r>
          </w:p>
        </w:tc>
      </w:tr>
      <w:tr w:rsidR="000369BA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0369BA" w:rsidRPr="005859A8" w:rsidRDefault="000369BA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Wisp1(</w:t>
            </w:r>
            <w:proofErr w:type="spellStart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GTGATGATGACGCAAGGAGAC</w:t>
            </w:r>
          </w:p>
        </w:tc>
        <w:tc>
          <w:tcPr>
            <w:tcW w:w="3452" w:type="dxa"/>
          </w:tcPr>
          <w:p w:rsidR="000369BA" w:rsidRPr="005859A8" w:rsidRDefault="000369BA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859A8">
              <w:rPr>
                <w:rFonts w:ascii="Times New Roman" w:hAnsi="Times New Roman" w:cs="Times New Roman"/>
                <w:sz w:val="20"/>
                <w:szCs w:val="20"/>
              </w:rPr>
              <w:t>CGGGCATTGACGTTAGAGA</w:t>
            </w:r>
          </w:p>
        </w:tc>
      </w:tr>
      <w:tr w:rsidR="006246DE" w:rsidRPr="005859A8" w:rsidTr="002C0594">
        <w:tc>
          <w:tcPr>
            <w:cnfStyle w:val="001000000000"/>
            <w:tcW w:w="1668" w:type="dxa"/>
          </w:tcPr>
          <w:p w:rsidR="006246DE" w:rsidRPr="005859A8" w:rsidRDefault="003F71E6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bbr1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u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6246DE" w:rsidRPr="005859A8" w:rsidRDefault="003F71E6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1E6">
              <w:rPr>
                <w:rFonts w:ascii="Times New Roman" w:hAnsi="Times New Roman" w:cs="Times New Roman"/>
                <w:sz w:val="20"/>
                <w:szCs w:val="20"/>
              </w:rPr>
              <w:t>TTAGGCTTTAGTCTGGGCTATG</w:t>
            </w:r>
          </w:p>
        </w:tc>
        <w:tc>
          <w:tcPr>
            <w:tcW w:w="3452" w:type="dxa"/>
          </w:tcPr>
          <w:p w:rsidR="006246DE" w:rsidRPr="005859A8" w:rsidRDefault="003F71E6" w:rsidP="00917957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1E6">
              <w:rPr>
                <w:rFonts w:ascii="Times New Roman" w:hAnsi="Times New Roman" w:cs="Times New Roman"/>
                <w:sz w:val="20"/>
                <w:szCs w:val="20"/>
              </w:rPr>
              <w:t>AAGTCTCAATGGTTCGGTGC</w:t>
            </w:r>
          </w:p>
        </w:tc>
      </w:tr>
      <w:tr w:rsidR="006246DE" w:rsidRPr="005859A8" w:rsidTr="002C0594">
        <w:trPr>
          <w:cnfStyle w:val="000000100000"/>
        </w:trPr>
        <w:tc>
          <w:tcPr>
            <w:cnfStyle w:val="001000000000"/>
            <w:tcW w:w="1668" w:type="dxa"/>
          </w:tcPr>
          <w:p w:rsidR="006246DE" w:rsidRPr="005859A8" w:rsidRDefault="003F71E6" w:rsidP="009179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xnb1</w:t>
            </w:r>
          </w:p>
        </w:tc>
        <w:tc>
          <w:tcPr>
            <w:tcW w:w="3402" w:type="dxa"/>
          </w:tcPr>
          <w:p w:rsidR="006246DE" w:rsidRPr="005859A8" w:rsidRDefault="003F71E6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1E6">
              <w:rPr>
                <w:rFonts w:ascii="Times New Roman" w:hAnsi="Times New Roman" w:cs="Times New Roman"/>
                <w:sz w:val="20"/>
                <w:szCs w:val="20"/>
              </w:rPr>
              <w:t>GGGCACCTTATCCTTTCTGA</w:t>
            </w:r>
          </w:p>
        </w:tc>
        <w:tc>
          <w:tcPr>
            <w:tcW w:w="3452" w:type="dxa"/>
          </w:tcPr>
          <w:p w:rsidR="006246DE" w:rsidRPr="005859A8" w:rsidRDefault="003F71E6" w:rsidP="00917957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1E6">
              <w:rPr>
                <w:rFonts w:ascii="Times New Roman" w:hAnsi="Times New Roman" w:cs="Times New Roman"/>
                <w:sz w:val="20"/>
                <w:szCs w:val="20"/>
              </w:rPr>
              <w:t>CCTCATCTACATCCTCCAGCA</w:t>
            </w:r>
          </w:p>
        </w:tc>
      </w:tr>
    </w:tbl>
    <w:p w:rsidR="000369BA" w:rsidRPr="003E1A20" w:rsidRDefault="000369BA" w:rsidP="00917957">
      <w:pPr>
        <w:spacing w:line="360" w:lineRule="auto"/>
        <w:rPr>
          <w:color w:val="365F91" w:themeColor="accent1" w:themeShade="BF"/>
        </w:rPr>
      </w:pPr>
    </w:p>
    <w:sectPr w:rsidR="000369BA" w:rsidRPr="003E1A20" w:rsidSect="00F44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FBB" w:rsidRDefault="009D2FBB" w:rsidP="003E1A20">
      <w:r>
        <w:separator/>
      </w:r>
    </w:p>
  </w:endnote>
  <w:endnote w:type="continuationSeparator" w:id="0">
    <w:p w:rsidR="009D2FBB" w:rsidRDefault="009D2FBB" w:rsidP="003E1A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FBB" w:rsidRDefault="009D2FBB" w:rsidP="003E1A20">
      <w:r>
        <w:separator/>
      </w:r>
    </w:p>
  </w:footnote>
  <w:footnote w:type="continuationSeparator" w:id="0">
    <w:p w:rsidR="009D2FBB" w:rsidRDefault="009D2FBB" w:rsidP="003E1A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21CD"/>
    <w:rsid w:val="000369BA"/>
    <w:rsid w:val="000A69B2"/>
    <w:rsid w:val="000D498A"/>
    <w:rsid w:val="002534DA"/>
    <w:rsid w:val="002C0594"/>
    <w:rsid w:val="003E1A20"/>
    <w:rsid w:val="003F71E6"/>
    <w:rsid w:val="00424B80"/>
    <w:rsid w:val="005859A8"/>
    <w:rsid w:val="005D53D3"/>
    <w:rsid w:val="006246DE"/>
    <w:rsid w:val="00685FD7"/>
    <w:rsid w:val="006F3277"/>
    <w:rsid w:val="00730FB0"/>
    <w:rsid w:val="007D08D2"/>
    <w:rsid w:val="008047CF"/>
    <w:rsid w:val="00884A30"/>
    <w:rsid w:val="00886E60"/>
    <w:rsid w:val="00917957"/>
    <w:rsid w:val="00986AAE"/>
    <w:rsid w:val="009D2FBB"/>
    <w:rsid w:val="00A2121A"/>
    <w:rsid w:val="00A52715"/>
    <w:rsid w:val="00AB1397"/>
    <w:rsid w:val="00AE3EAD"/>
    <w:rsid w:val="00BA21CD"/>
    <w:rsid w:val="00C00315"/>
    <w:rsid w:val="00C834B3"/>
    <w:rsid w:val="00ED2F60"/>
    <w:rsid w:val="00F30DF5"/>
    <w:rsid w:val="00F44F7F"/>
    <w:rsid w:val="00F72DC8"/>
    <w:rsid w:val="00F74F4C"/>
    <w:rsid w:val="00F90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F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21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BA21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BA21C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BA21CD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1"/>
    <w:uiPriority w:val="60"/>
    <w:rsid w:val="00BA21CD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1"/>
    <w:uiPriority w:val="60"/>
    <w:rsid w:val="00BA21CD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1"/>
    <w:uiPriority w:val="60"/>
    <w:rsid w:val="00BA21C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3E1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E1A2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E1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E1A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221</Words>
  <Characters>1265</Characters>
  <Application>Microsoft Office Word</Application>
  <DocSecurity>0</DocSecurity>
  <Lines>10</Lines>
  <Paragraphs>2</Paragraphs>
  <ScaleCrop>false</ScaleCrop>
  <Company>china</Company>
  <LinksUpToDate>false</LinksUpToDate>
  <CharactersWithSpaces>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cp:lastPrinted>2017-07-19T02:20:00Z</cp:lastPrinted>
  <dcterms:created xsi:type="dcterms:W3CDTF">2016-12-09T04:48:00Z</dcterms:created>
  <dcterms:modified xsi:type="dcterms:W3CDTF">2017-12-27T11:24:00Z</dcterms:modified>
</cp:coreProperties>
</file>